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Borders>
          <w:top w:val="single" w:sz="6" w:space="0" w:color="auto"/>
          <w:left w:val="single" w:sz="6" w:space="0" w:color="auto"/>
          <w:bottom w:val="single" w:sz="6" w:space="0" w:color="auto"/>
          <w:right w:val="single" w:sz="6" w:space="0" w:color="auto"/>
        </w:tblBorders>
        <w:tblLayout w:type="fixed"/>
        <w:tblLook w:val="00A0" w:firstRow="1" w:lastRow="0" w:firstColumn="1" w:lastColumn="0" w:noHBand="0" w:noVBand="0"/>
      </w:tblPr>
      <w:tblGrid>
        <w:gridCol w:w="2775"/>
        <w:gridCol w:w="4260"/>
        <w:gridCol w:w="2280"/>
      </w:tblGrid>
      <w:tr w:rsidR="000418D1" w:rsidRPr="007D1765" w14:paraId="700B4C9B"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tcMar>
              <w:left w:w="105" w:type="dxa"/>
              <w:right w:w="105" w:type="dxa"/>
            </w:tcMar>
          </w:tcPr>
          <w:p w14:paraId="021CA391"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No.  Item </w:t>
            </w:r>
          </w:p>
          <w:p w14:paraId="1FBBA1C8" w14:textId="77777777" w:rsidR="000418D1" w:rsidRPr="007D1765" w:rsidRDefault="000418D1" w:rsidP="00C557B6">
            <w:pPr>
              <w:rPr>
                <w:rFonts w:ascii="Times New Roman" w:eastAsia="Times New Roman" w:hAnsi="Times New Roman" w:cs="Times New Roman"/>
              </w:rPr>
            </w:pP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tcMar>
              <w:left w:w="105" w:type="dxa"/>
              <w:right w:w="105" w:type="dxa"/>
            </w:tcMar>
          </w:tcPr>
          <w:p w14:paraId="7C3A40A9"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Item Description</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tcMar>
              <w:left w:w="105" w:type="dxa"/>
              <w:right w:w="105" w:type="dxa"/>
            </w:tcMar>
          </w:tcPr>
          <w:p w14:paraId="61CF7D6B"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Reported on Page #</w:t>
            </w:r>
          </w:p>
        </w:tc>
      </w:tr>
      <w:tr w:rsidR="000418D1" w:rsidRPr="007D1765" w14:paraId="56505095"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C86D53C"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i/>
                <w:iCs/>
              </w:rPr>
              <w:t>Title and abstract</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BAF5375" w14:textId="77777777" w:rsidR="000418D1" w:rsidRPr="007D1765" w:rsidRDefault="000418D1" w:rsidP="00C557B6">
            <w:pPr>
              <w:rPr>
                <w:rFonts w:ascii="Times New Roman" w:eastAsia="Times New Roman" w:hAnsi="Times New Roman" w:cs="Times New Roman"/>
              </w:rPr>
            </w:pP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021A8A9" w14:textId="77777777" w:rsidR="000418D1" w:rsidRPr="007D1765" w:rsidRDefault="000418D1" w:rsidP="00C557B6">
            <w:pPr>
              <w:rPr>
                <w:rFonts w:ascii="Times New Roman" w:eastAsia="Times New Roman" w:hAnsi="Times New Roman" w:cs="Times New Roman"/>
              </w:rPr>
            </w:pPr>
          </w:p>
        </w:tc>
      </w:tr>
      <w:tr w:rsidR="000418D1" w:rsidRPr="007D1765" w14:paraId="360DFA71"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2304143"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a. Title and abstract</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0449F13"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State the word “survey” along with a commonly used term in title or abstract to introduce the study’s design.</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3977FC9"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p. 2-4</w:t>
            </w:r>
          </w:p>
        </w:tc>
      </w:tr>
      <w:tr w:rsidR="000418D1" w:rsidRPr="007D1765" w14:paraId="6C575ABC"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14D924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b. Title and abstract</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7F15D60"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Provide an informative summary in the abstract, covering background, objectives, methods, findings/results, interpretation/discussion, and conclusions.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197EC7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w:t>
            </w:r>
            <w:r>
              <w:rPr>
                <w:rFonts w:ascii="Times New Roman" w:eastAsia="Times New Roman" w:hAnsi="Times New Roman" w:cs="Times New Roman"/>
              </w:rPr>
              <w:t>p. 2-4</w:t>
            </w:r>
          </w:p>
        </w:tc>
      </w:tr>
      <w:tr w:rsidR="000418D1" w:rsidRPr="007D1765" w14:paraId="27A529EB"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E40BF7A"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i/>
                <w:iCs/>
              </w:rPr>
              <w:t>Introduction</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4FE9BCA" w14:textId="77777777" w:rsidR="000418D1" w:rsidRPr="007D1765" w:rsidRDefault="000418D1" w:rsidP="00C557B6">
            <w:pPr>
              <w:rPr>
                <w:rFonts w:ascii="Times New Roman" w:eastAsia="Times New Roman" w:hAnsi="Times New Roman" w:cs="Times New Roman"/>
              </w:rPr>
            </w:pP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6AB6095" w14:textId="77777777" w:rsidR="000418D1" w:rsidRPr="007D1765" w:rsidRDefault="000418D1" w:rsidP="00C557B6">
            <w:pPr>
              <w:rPr>
                <w:rFonts w:ascii="Times New Roman" w:eastAsia="Times New Roman" w:hAnsi="Times New Roman" w:cs="Times New Roman"/>
              </w:rPr>
            </w:pPr>
          </w:p>
        </w:tc>
      </w:tr>
      <w:tr w:rsidR="000418D1" w:rsidRPr="007D1765" w14:paraId="0A0D4ACE"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645E488"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2. Background</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25CE5CF"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Provide a background about the rationale of study, what has been previously done, and why this survey is needed.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0E91D1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w:t>
            </w:r>
            <w:r>
              <w:rPr>
                <w:rFonts w:ascii="Times New Roman" w:eastAsia="Times New Roman" w:hAnsi="Times New Roman" w:cs="Times New Roman"/>
              </w:rPr>
              <w:t>p.</w:t>
            </w:r>
            <w:r w:rsidRPr="007D1765">
              <w:rPr>
                <w:rFonts w:ascii="Times New Roman" w:eastAsia="Times New Roman" w:hAnsi="Times New Roman" w:cs="Times New Roman"/>
              </w:rPr>
              <w:t xml:space="preserve"> </w:t>
            </w:r>
            <w:r>
              <w:rPr>
                <w:rFonts w:ascii="Times New Roman" w:eastAsia="Times New Roman" w:hAnsi="Times New Roman" w:cs="Times New Roman"/>
              </w:rPr>
              <w:t>4-5</w:t>
            </w:r>
          </w:p>
        </w:tc>
      </w:tr>
      <w:tr w:rsidR="000418D1" w:rsidRPr="007D1765" w14:paraId="226E8E23"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AFB7FB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3. Purpose/aim</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D5EEA9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Identify specific purposes, aims, goals, or objectives of the study.</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D5A0B41"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w:t>
            </w:r>
            <w:r>
              <w:rPr>
                <w:rFonts w:ascii="Times New Roman" w:eastAsia="Times New Roman" w:hAnsi="Times New Roman" w:cs="Times New Roman"/>
              </w:rPr>
              <w:t>p.</w:t>
            </w:r>
            <w:r w:rsidRPr="007D1765">
              <w:rPr>
                <w:rFonts w:ascii="Times New Roman" w:eastAsia="Times New Roman" w:hAnsi="Times New Roman" w:cs="Times New Roman"/>
              </w:rPr>
              <w:t xml:space="preserve"> </w:t>
            </w:r>
            <w:r>
              <w:rPr>
                <w:rFonts w:ascii="Times New Roman" w:eastAsia="Times New Roman" w:hAnsi="Times New Roman" w:cs="Times New Roman"/>
              </w:rPr>
              <w:t>4-5</w:t>
            </w:r>
          </w:p>
        </w:tc>
      </w:tr>
      <w:tr w:rsidR="000418D1" w:rsidRPr="007D1765" w14:paraId="43E86D71"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64FA02C"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i/>
                <w:iCs/>
              </w:rPr>
              <w:t>Method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7C06817" w14:textId="77777777" w:rsidR="000418D1" w:rsidRPr="007D1765" w:rsidRDefault="000418D1" w:rsidP="00C557B6">
            <w:pPr>
              <w:rPr>
                <w:rFonts w:ascii="Times New Roman" w:eastAsia="Times New Roman" w:hAnsi="Times New Roman" w:cs="Times New Roman"/>
              </w:rPr>
            </w:pP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B66055B" w14:textId="77777777" w:rsidR="000418D1" w:rsidRPr="007D1765" w:rsidRDefault="000418D1" w:rsidP="00C557B6">
            <w:pPr>
              <w:rPr>
                <w:rFonts w:ascii="Times New Roman" w:eastAsia="Times New Roman" w:hAnsi="Times New Roman" w:cs="Times New Roman"/>
              </w:rPr>
            </w:pPr>
          </w:p>
        </w:tc>
      </w:tr>
      <w:tr w:rsidR="000418D1" w:rsidRPr="007D1765" w14:paraId="2E959FD2"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6BB6BC8"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4. Study design</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F22A86E"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lang w:val="en-CA"/>
              </w:rPr>
              <w:t>Specify the study design in the “Methods” section with a commonly used term (e.g., cross-sectional or longitudinal)</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FA4567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w:t>
            </w:r>
            <w:r>
              <w:rPr>
                <w:rFonts w:ascii="Times New Roman" w:eastAsia="Times New Roman" w:hAnsi="Times New Roman" w:cs="Times New Roman"/>
              </w:rPr>
              <w:t>p. 5-6</w:t>
            </w:r>
          </w:p>
        </w:tc>
      </w:tr>
      <w:tr w:rsidR="000418D1" w:rsidRPr="007D1765" w14:paraId="2499BAF6"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D21028C"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5a. Data collection method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66B84BC"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Describe the questionnaire (e.g., number of sections, number of questions, number and names of instruments used).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5CFEBE6"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p. 7-8</w:t>
            </w:r>
          </w:p>
        </w:tc>
      </w:tr>
      <w:tr w:rsidR="000418D1" w:rsidRPr="007D1765" w14:paraId="357C932F"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8A63221"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5b. Data collection method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ADDEFC2"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Describe all questionnaire instruments that were used in the survey to measure particular concepts. Report target population, reported validity and reliability information, scoring/classification procedure, and reference links (if any).</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F43C22B"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p. 7-8</w:t>
            </w:r>
          </w:p>
        </w:tc>
      </w:tr>
      <w:tr w:rsidR="000418D1" w:rsidRPr="007D1765" w14:paraId="18CF7D71"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7274852"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5c. Data collection method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90E27E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Provide information on pretesting of the questionnaire, if performed (in the article </w:t>
            </w:r>
            <w:r w:rsidRPr="007D1765">
              <w:rPr>
                <w:rFonts w:ascii="Times New Roman" w:eastAsia="Times New Roman" w:hAnsi="Times New Roman" w:cs="Times New Roman"/>
              </w:rPr>
              <w:lastRenderedPageBreak/>
              <w:t xml:space="preserve">or in an online statement). Report the method of pretesting, number of times questionnaire was pretested, number of demographics of participants used for pretesting, and the level of similarity of demographics between pre-testing participants and sample population.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F1D0ED8"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lastRenderedPageBreak/>
              <w:t>Pp. 7-8</w:t>
            </w:r>
          </w:p>
        </w:tc>
      </w:tr>
      <w:tr w:rsidR="000418D1" w:rsidRPr="007D1765" w14:paraId="6CA6314A"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B0C0D0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5d. Data collection method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85C8921"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Questionnaire, if possible, should be fully provided (in the article, or as appendices or as an online supplement).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1058AAF"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w:t>
            </w:r>
            <w:r>
              <w:rPr>
                <w:rFonts w:ascii="Times New Roman" w:eastAsia="Times New Roman" w:hAnsi="Times New Roman" w:cs="Times New Roman"/>
              </w:rPr>
              <w:t xml:space="preserve"> 7</w:t>
            </w:r>
            <w:r w:rsidRPr="007D1765">
              <w:rPr>
                <w:rFonts w:ascii="Times New Roman" w:eastAsia="Times New Roman" w:hAnsi="Times New Roman" w:cs="Times New Roman"/>
              </w:rPr>
              <w:t xml:space="preserve"> and S</w:t>
            </w:r>
            <w:r>
              <w:rPr>
                <w:rFonts w:ascii="Times New Roman" w:eastAsia="Times New Roman" w:hAnsi="Times New Roman" w:cs="Times New Roman"/>
              </w:rPr>
              <w:t>4 Appendix</w:t>
            </w:r>
          </w:p>
        </w:tc>
      </w:tr>
      <w:tr w:rsidR="000418D1" w:rsidRPr="007D1765" w14:paraId="077BB4D6"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EBDDC4B"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6a. Sample characteristic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4B8FF31"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Describe the study population (i.e., background, locations, eligibility criteria for participant inclusion on survey, exclusion criteria)</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822BB6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w:t>
            </w:r>
            <w:r>
              <w:rPr>
                <w:rFonts w:ascii="Times New Roman" w:eastAsia="Times New Roman" w:hAnsi="Times New Roman" w:cs="Times New Roman"/>
              </w:rPr>
              <w:t>p. 5-7</w:t>
            </w:r>
          </w:p>
        </w:tc>
      </w:tr>
      <w:tr w:rsidR="000418D1" w:rsidRPr="007D1765" w14:paraId="269D2D5D"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FD5307D"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6b. Sample characteristics </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0B1EE79"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Describe the sampling techniques used (e.g., single stage or multiple stage sampling, simple random sampling, stratified sampling, cluster sampling, convenience sampling). Specify the locations of sample participants whenever clustered sampling was applied.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516613C"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w:t>
            </w:r>
            <w:r>
              <w:rPr>
                <w:rFonts w:ascii="Times New Roman" w:eastAsia="Times New Roman" w:hAnsi="Times New Roman" w:cs="Times New Roman"/>
              </w:rPr>
              <w:t>p. 6-7</w:t>
            </w:r>
          </w:p>
        </w:tc>
      </w:tr>
      <w:tr w:rsidR="000418D1" w:rsidRPr="007D1765" w14:paraId="13183C6A"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6E21835"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6c. Sample characteristic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AC797C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Provide information on sample size, along with details of sample size calculation.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6165DC6"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p. 6-7</w:t>
            </w:r>
          </w:p>
        </w:tc>
      </w:tr>
      <w:tr w:rsidR="000418D1" w:rsidRPr="007D1765" w14:paraId="5A0FC320"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3D26CED"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6d. Sample characteristic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AA97F5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Describe how representative the sample is of the study population (or target population if possible), particularly for population-based surveys.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386EBC5"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p. 6-7</w:t>
            </w:r>
          </w:p>
        </w:tc>
      </w:tr>
      <w:tr w:rsidR="000418D1" w:rsidRPr="007D1765" w14:paraId="5F5F99D9"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9BD854F"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7a. Survey administration</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6AFE3A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rovide information on modes of questionnaire administration, including the type and number of contacts, the location where the survey was conducted (e.g., outpatient room or by use of online tools, such as Survey Monkey).</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4BCF069"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p. 6-7</w:t>
            </w:r>
          </w:p>
        </w:tc>
      </w:tr>
      <w:tr w:rsidR="000418D1" w:rsidRPr="007D1765" w14:paraId="239DD119"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19E126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lastRenderedPageBreak/>
              <w:t>7b. Survey administration</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8346A22"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Provide information of survey’s time frame, such as periods of recruitment, exposure, and follow-up days.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DD87217"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p. 6-7</w:t>
            </w:r>
          </w:p>
        </w:tc>
      </w:tr>
      <w:tr w:rsidR="000418D1" w:rsidRPr="007D1765" w14:paraId="033230FE"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86B5F68"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7c. Survey administration</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A3802E1"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rovide information on the entry process: For non-web-based surveys, provide approaches to minimize human error in data entry. For web-based surveys, provide approaches to prevent “multiple participation” of participants.</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1D3535E"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lang w:val="pt-BR"/>
              </w:rPr>
              <w:t>Pp. 6-7</w:t>
            </w:r>
          </w:p>
        </w:tc>
      </w:tr>
      <w:tr w:rsidR="000418D1" w:rsidRPr="007D1765" w14:paraId="790F4395"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78E2CB5"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8. Study preparation</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455EA9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Describe any preparation process before conducting the survey (e.g., interviewers’ training process, advertising the survey).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F1523E7"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 7</w:t>
            </w:r>
          </w:p>
        </w:tc>
      </w:tr>
      <w:tr w:rsidR="000418D1" w:rsidRPr="007D1765" w14:paraId="2D7369AA"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9A0B632"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9a. Ethical consideration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57A7ACD"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Provide information on ethical approval for the survey if obtained, including informed consent, institutional review board [IRB] approval, Helsinki declaration, and good clinical practice [GCP] declaration (as appropriate).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6C5CDC2"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 10</w:t>
            </w:r>
          </w:p>
        </w:tc>
      </w:tr>
      <w:tr w:rsidR="000418D1" w:rsidRPr="007D1765" w14:paraId="145E683B"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FA95E99"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9b. Ethical consideration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F9EE421"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rovide information about survey anonymity and confidentiality and describe what mechanisms were used to protect unauthorized access.</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DA2A9F1"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p. 6-7, 10</w:t>
            </w:r>
          </w:p>
        </w:tc>
      </w:tr>
      <w:tr w:rsidR="000418D1" w:rsidRPr="007D1765" w14:paraId="719B34EA"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4D165A5"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10a. Statistical analysis </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03525FB"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Describe statistical methods and analytical approach. Report the statistical software that was used for data analysis.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1FF137B"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N/A</w:t>
            </w:r>
          </w:p>
        </w:tc>
      </w:tr>
      <w:tr w:rsidR="000418D1" w:rsidRPr="007D1765" w14:paraId="30C42D53"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A49F00A"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0b. Statistical analysi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18A9337"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Report any modification of variables used in the analysis, along with reference (if available).</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C3E67D1"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N/A</w:t>
            </w:r>
          </w:p>
          <w:p w14:paraId="712197A9" w14:textId="77777777" w:rsidR="000418D1" w:rsidRPr="007D1765" w:rsidRDefault="000418D1" w:rsidP="00C557B6">
            <w:pPr>
              <w:rPr>
                <w:rFonts w:ascii="Times New Roman" w:eastAsia="Times New Roman" w:hAnsi="Times New Roman" w:cs="Times New Roman"/>
              </w:rPr>
            </w:pPr>
          </w:p>
        </w:tc>
      </w:tr>
      <w:tr w:rsidR="000418D1" w:rsidRPr="007D1765" w14:paraId="4B67033D"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10B9773"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0c. Statistical analysi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4BE0FDC"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Report details about how missing data was handled. Include rate of missing items, missing data mechanism (i.e., missing completely at random [MCAR], missing at random [MAR], or missing not at random [MNAR]), and methods used </w:t>
            </w:r>
            <w:r w:rsidRPr="007D1765">
              <w:rPr>
                <w:rFonts w:ascii="Times New Roman" w:eastAsia="Times New Roman" w:hAnsi="Times New Roman" w:cs="Times New Roman"/>
              </w:rPr>
              <w:lastRenderedPageBreak/>
              <w:t xml:space="preserve">to deal with missing data (e.g., multiple imputation).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A73592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lastRenderedPageBreak/>
              <w:t>N/A</w:t>
            </w:r>
          </w:p>
          <w:p w14:paraId="662F9B55" w14:textId="77777777" w:rsidR="000418D1" w:rsidRPr="007D1765" w:rsidRDefault="000418D1" w:rsidP="00C557B6">
            <w:pPr>
              <w:rPr>
                <w:rFonts w:ascii="Times New Roman" w:eastAsia="Times New Roman" w:hAnsi="Times New Roman" w:cs="Times New Roman"/>
              </w:rPr>
            </w:pPr>
          </w:p>
        </w:tc>
      </w:tr>
      <w:tr w:rsidR="000418D1" w:rsidRPr="007D1765" w14:paraId="1C4E594E"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9F42290"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0d. Statistical analysi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5DEBB4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State how non-response error was addressed.</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CC2E81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N/A</w:t>
            </w:r>
          </w:p>
        </w:tc>
      </w:tr>
      <w:tr w:rsidR="000418D1" w:rsidRPr="007D1765" w14:paraId="4F86297D"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4C4B97D"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0e. Statistical analysi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A0CB413"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For longitudinal surveys, state how loss to follow-up was addressed.</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464F13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N/A</w:t>
            </w:r>
          </w:p>
        </w:tc>
      </w:tr>
      <w:tr w:rsidR="000418D1" w:rsidRPr="007D1765" w14:paraId="4EA89AC7"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8F272D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0f. Statistical analysi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82C27BA"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Indicate whether any methods such as weighting of items or propensity scores have been used to adjust for non-representativeness of sample.</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0FCD5F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N/A</w:t>
            </w:r>
          </w:p>
        </w:tc>
      </w:tr>
      <w:tr w:rsidR="000418D1" w:rsidRPr="007D1765" w14:paraId="227E1545"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546936B"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0g. Statistical analysi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F92428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Describe any sensitivity analysis conducted.</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90EA93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N/A</w:t>
            </w:r>
          </w:p>
        </w:tc>
      </w:tr>
      <w:tr w:rsidR="000418D1" w:rsidRPr="007D1765" w14:paraId="18C60C32"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A02C8B0" w14:textId="77777777" w:rsidR="000418D1" w:rsidRPr="007D1765" w:rsidRDefault="000418D1" w:rsidP="00C557B6">
            <w:pPr>
              <w:rPr>
                <w:rFonts w:ascii="Times New Roman" w:eastAsia="Times New Roman" w:hAnsi="Times New Roman" w:cs="Times New Roman"/>
              </w:rPr>
            </w:pPr>
            <w:r w:rsidRPr="00B908C8">
              <w:rPr>
                <w:rFonts w:ascii="Times New Roman" w:eastAsia="Times New Roman" w:hAnsi="Times New Roman" w:cs="Times New Roman"/>
                <w:i/>
                <w:iCs/>
              </w:rPr>
              <w:t>Result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7D9F2DC" w14:textId="77777777" w:rsidR="000418D1" w:rsidRPr="007D1765" w:rsidRDefault="000418D1" w:rsidP="00C557B6">
            <w:pPr>
              <w:rPr>
                <w:rFonts w:ascii="Times New Roman" w:eastAsia="Times New Roman" w:hAnsi="Times New Roman" w:cs="Times New Roman"/>
              </w:rPr>
            </w:pP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F46C37B" w14:textId="77777777" w:rsidR="000418D1" w:rsidRPr="007D1765" w:rsidRDefault="000418D1" w:rsidP="00C557B6">
            <w:pPr>
              <w:rPr>
                <w:rFonts w:ascii="Times New Roman" w:eastAsia="Times New Roman" w:hAnsi="Times New Roman" w:cs="Times New Roman"/>
              </w:rPr>
            </w:pPr>
          </w:p>
        </w:tc>
      </w:tr>
      <w:tr w:rsidR="000418D1" w:rsidRPr="007D1765" w14:paraId="2669F366"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0CE8AB9"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1a. Respondent characteristic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EAC834C"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Report numbers of individuals at each stage of the study. Consider using a flow diagram, if possible.</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B35B4E9"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Fig 1</w:t>
            </w:r>
            <w:r>
              <w:rPr>
                <w:rFonts w:ascii="Times New Roman" w:eastAsia="Times New Roman" w:hAnsi="Times New Roman" w:cs="Times New Roman"/>
              </w:rPr>
              <w:t xml:space="preserve"> </w:t>
            </w:r>
          </w:p>
        </w:tc>
      </w:tr>
      <w:tr w:rsidR="000418D1" w:rsidRPr="007D1765" w14:paraId="48A6A2EF"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9AB5A59"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1b. Respondent characteristic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DB5D2B3"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rovide reasons for non-participation at each stage, if possible.</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360EE66"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Fig 1</w:t>
            </w:r>
          </w:p>
        </w:tc>
      </w:tr>
      <w:tr w:rsidR="000418D1" w:rsidRPr="007D1765" w14:paraId="772C0019"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BC58989"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1c. Respondent characteristic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43A1707"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Report response rate, present the definition of response rate or the formula used to calculate response rate.</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3921B3E"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p. 6, 11 and Fig 1</w:t>
            </w:r>
          </w:p>
        </w:tc>
      </w:tr>
      <w:tr w:rsidR="000418D1" w:rsidRPr="007D1765" w14:paraId="53124D4C"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E0CB278"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1d. Respondent characteristic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8279B4E"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rovide information to define how unique visitors are determined. Report number of unique visitors along with relevant proportions (e.g., view proportion, participation proportion, completion proportion)</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27DE6F7"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 11 and Fig 1</w:t>
            </w:r>
          </w:p>
        </w:tc>
      </w:tr>
      <w:tr w:rsidR="000418D1" w:rsidRPr="007D1765" w14:paraId="51120C34"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02C45F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2. Descriptive result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D84B0AE"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rovide characteristics of study participants, as well as information on potential confounders and assessed outcomes.</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67AD38A"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p. 5-6, 23-24</w:t>
            </w:r>
          </w:p>
        </w:tc>
      </w:tr>
      <w:tr w:rsidR="000418D1" w:rsidRPr="007D1765" w14:paraId="512C7BC5"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C6B1423"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3a. Main finding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2F0561B"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Give unadjusted estimates and, if applicable, confounder-adjusted estimates </w:t>
            </w:r>
            <w:r w:rsidRPr="007D1765">
              <w:rPr>
                <w:rFonts w:ascii="Times New Roman" w:eastAsia="Times New Roman" w:hAnsi="Times New Roman" w:cs="Times New Roman"/>
              </w:rPr>
              <w:lastRenderedPageBreak/>
              <w:t xml:space="preserve">along with 95% confidence intervals and </w:t>
            </w:r>
            <w:r w:rsidRPr="007D1765">
              <w:rPr>
                <w:rFonts w:ascii="Times New Roman" w:eastAsia="Times New Roman" w:hAnsi="Times New Roman" w:cs="Times New Roman"/>
                <w:i/>
                <w:iCs/>
              </w:rPr>
              <w:t xml:space="preserve">p </w:t>
            </w:r>
            <w:r w:rsidRPr="007D1765">
              <w:rPr>
                <w:rFonts w:ascii="Times New Roman" w:eastAsia="Times New Roman" w:hAnsi="Times New Roman" w:cs="Times New Roman"/>
              </w:rPr>
              <w:t xml:space="preserve">values.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9245062"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lastRenderedPageBreak/>
              <w:t>N/A</w:t>
            </w:r>
          </w:p>
        </w:tc>
      </w:tr>
      <w:tr w:rsidR="000418D1" w:rsidRPr="007D1765" w14:paraId="154CE4D5"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29508F0"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3b. Main finding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A84A6E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For multivariable analysis, provide information on the model building process, model fit statistics, and model assumptions (as appropriate),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E037282"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N/A</w:t>
            </w:r>
          </w:p>
        </w:tc>
      </w:tr>
      <w:tr w:rsidR="000418D1" w:rsidRPr="007D1765" w14:paraId="777074C0"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1F37FBE"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3c. Main finding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57876FD"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Provide details about any sensitivity analysis performed. If there are considerable amount of missing data, report sensitivity analyses comparing the results of complete cases with that of the imputed dataset (if possible).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9798F0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N/A</w:t>
            </w:r>
          </w:p>
        </w:tc>
      </w:tr>
      <w:tr w:rsidR="000418D1" w:rsidRPr="007D1765" w14:paraId="25E87D96"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03BE3F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i/>
                <w:iCs/>
              </w:rPr>
              <w:t>Discussion</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4A511BD" w14:textId="77777777" w:rsidR="000418D1" w:rsidRPr="007D1765" w:rsidRDefault="000418D1" w:rsidP="00C557B6">
            <w:pPr>
              <w:rPr>
                <w:rFonts w:ascii="Times New Roman" w:eastAsia="Times New Roman" w:hAnsi="Times New Roman" w:cs="Times New Roman"/>
              </w:rPr>
            </w:pPr>
          </w:p>
          <w:p w14:paraId="4BA62A12" w14:textId="77777777" w:rsidR="000418D1" w:rsidRPr="007D1765" w:rsidRDefault="000418D1" w:rsidP="00C557B6">
            <w:pPr>
              <w:rPr>
                <w:rFonts w:ascii="Times New Roman" w:eastAsia="Times New Roman" w:hAnsi="Times New Roman" w:cs="Times New Roman"/>
              </w:rPr>
            </w:pP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0A8C709" w14:textId="77777777" w:rsidR="000418D1" w:rsidRPr="007D1765" w:rsidRDefault="000418D1" w:rsidP="00C557B6">
            <w:pPr>
              <w:rPr>
                <w:rFonts w:ascii="Times New Roman" w:eastAsia="Times New Roman" w:hAnsi="Times New Roman" w:cs="Times New Roman"/>
              </w:rPr>
            </w:pPr>
          </w:p>
        </w:tc>
      </w:tr>
      <w:tr w:rsidR="000418D1" w:rsidRPr="007D1765" w14:paraId="60FAA3F9"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326AABF"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4. Limitation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D71579F"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Discuss the limitations of the study, considering sources of potential biases and imprecisions, such as non-representativeness of sample, study design, important uncontrolled confounders.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03B60BA"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w:t>
            </w:r>
            <w:r>
              <w:rPr>
                <w:rFonts w:ascii="Times New Roman" w:eastAsia="Times New Roman" w:hAnsi="Times New Roman" w:cs="Times New Roman"/>
              </w:rPr>
              <w:t>p. 23-24</w:t>
            </w:r>
          </w:p>
        </w:tc>
      </w:tr>
      <w:tr w:rsidR="000418D1" w:rsidRPr="007D1765" w14:paraId="00DB6B74"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A71709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5. Interpretation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CF8D7E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Give a cautious overall interpretation of results, based on potential biases and imprecisions and suggest areas for future research.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17F6F3E"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P</w:t>
            </w:r>
            <w:r>
              <w:rPr>
                <w:rFonts w:ascii="Times New Roman" w:eastAsia="Times New Roman" w:hAnsi="Times New Roman" w:cs="Times New Roman"/>
              </w:rPr>
              <w:t>p. 21-24</w:t>
            </w:r>
          </w:p>
        </w:tc>
      </w:tr>
      <w:tr w:rsidR="000418D1" w:rsidRPr="007D1765" w14:paraId="567C151C"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CB5F10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6. Generalizability</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AEC2947"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Discuss the external validity of the results.</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0F873B8"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p. 23-24</w:t>
            </w:r>
          </w:p>
        </w:tc>
      </w:tr>
      <w:tr w:rsidR="000418D1" w:rsidRPr="007D1765" w14:paraId="41A3F44A"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142C702"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i/>
                <w:iCs/>
              </w:rPr>
              <w:t>Other section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9D99C5A" w14:textId="77777777" w:rsidR="000418D1" w:rsidRPr="007D1765" w:rsidRDefault="000418D1" w:rsidP="00C557B6">
            <w:pPr>
              <w:rPr>
                <w:rFonts w:ascii="Times New Roman" w:eastAsia="Times New Roman" w:hAnsi="Times New Roman" w:cs="Times New Roman"/>
              </w:rPr>
            </w:pP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C4FEF81" w14:textId="77777777" w:rsidR="000418D1" w:rsidRPr="007D1765" w:rsidRDefault="000418D1" w:rsidP="00C557B6">
            <w:pPr>
              <w:rPr>
                <w:rFonts w:ascii="Times New Roman" w:eastAsia="Times New Roman" w:hAnsi="Times New Roman" w:cs="Times New Roman"/>
              </w:rPr>
            </w:pPr>
          </w:p>
        </w:tc>
      </w:tr>
      <w:tr w:rsidR="000418D1" w:rsidRPr="007D1765" w14:paraId="01F2879B"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9DF9F3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7. Role of the funding source</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2EBBCC6"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State whether any funding organization has had any roles in the survey’s design, implementation, and analysis.</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8B5CFD2"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Reported at submission</w:t>
            </w:r>
          </w:p>
        </w:tc>
      </w:tr>
      <w:tr w:rsidR="000418D1" w:rsidRPr="007D1765" w14:paraId="75B1811C"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048F064"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18. Conflict of interest</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93B172E"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Declare any potential conflict of interest.</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AF50AF1"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Reported at submission</w:t>
            </w:r>
          </w:p>
        </w:tc>
      </w:tr>
      <w:tr w:rsidR="000418D1" w:rsidRPr="007D1765" w14:paraId="05F931CA" w14:textId="77777777" w:rsidTr="00C557B6">
        <w:trPr>
          <w:trHeight w:val="300"/>
        </w:trPr>
        <w:tc>
          <w:tcPr>
            <w:tcW w:w="27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5B30CE7"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lastRenderedPageBreak/>
              <w:t>19. Acknowledgements</w:t>
            </w:r>
          </w:p>
        </w:tc>
        <w:tc>
          <w:tcPr>
            <w:tcW w:w="4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102CBD1" w14:textId="77777777" w:rsidR="000418D1" w:rsidRPr="007D1765" w:rsidRDefault="000418D1" w:rsidP="00C557B6">
            <w:pPr>
              <w:rPr>
                <w:rFonts w:ascii="Times New Roman" w:eastAsia="Times New Roman" w:hAnsi="Times New Roman" w:cs="Times New Roman"/>
              </w:rPr>
            </w:pPr>
            <w:r w:rsidRPr="007D1765">
              <w:rPr>
                <w:rFonts w:ascii="Times New Roman" w:eastAsia="Times New Roman" w:hAnsi="Times New Roman" w:cs="Times New Roman"/>
              </w:rPr>
              <w:t xml:space="preserve">Provide names of organizations/persons that are acknowledged along with their contribution to the research. </w:t>
            </w:r>
          </w:p>
        </w:tc>
        <w:tc>
          <w:tcPr>
            <w:tcW w:w="22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351D8DB" w14:textId="77777777" w:rsidR="000418D1" w:rsidRPr="007D1765" w:rsidRDefault="000418D1" w:rsidP="00C557B6">
            <w:pPr>
              <w:rPr>
                <w:rFonts w:ascii="Times New Roman" w:eastAsia="Times New Roman" w:hAnsi="Times New Roman" w:cs="Times New Roman"/>
              </w:rPr>
            </w:pPr>
            <w:r>
              <w:rPr>
                <w:rFonts w:ascii="Times New Roman" w:eastAsia="Times New Roman" w:hAnsi="Times New Roman" w:cs="Times New Roman"/>
              </w:rPr>
              <w:t>P 24</w:t>
            </w:r>
          </w:p>
        </w:tc>
      </w:tr>
    </w:tbl>
    <w:p w14:paraId="3108BF80" w14:textId="77777777" w:rsidR="00B838A3" w:rsidRDefault="00B838A3"/>
    <w:sectPr w:rsidR="00B838A3" w:rsidSect="00EF4C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71E"/>
    <w:rsid w:val="000418D1"/>
    <w:rsid w:val="000C0B0C"/>
    <w:rsid w:val="001008FA"/>
    <w:rsid w:val="00132001"/>
    <w:rsid w:val="001431A6"/>
    <w:rsid w:val="00164577"/>
    <w:rsid w:val="00244A32"/>
    <w:rsid w:val="00265076"/>
    <w:rsid w:val="00277C0D"/>
    <w:rsid w:val="00295683"/>
    <w:rsid w:val="002A0703"/>
    <w:rsid w:val="002A62FB"/>
    <w:rsid w:val="002A6F6B"/>
    <w:rsid w:val="002E495B"/>
    <w:rsid w:val="002E76E3"/>
    <w:rsid w:val="0031417C"/>
    <w:rsid w:val="00321F8F"/>
    <w:rsid w:val="0034071E"/>
    <w:rsid w:val="00344AFD"/>
    <w:rsid w:val="00397B6A"/>
    <w:rsid w:val="003B5B38"/>
    <w:rsid w:val="003C690F"/>
    <w:rsid w:val="00446850"/>
    <w:rsid w:val="004653A5"/>
    <w:rsid w:val="00484E75"/>
    <w:rsid w:val="0050241E"/>
    <w:rsid w:val="00510AE9"/>
    <w:rsid w:val="00557A21"/>
    <w:rsid w:val="00573E38"/>
    <w:rsid w:val="00586839"/>
    <w:rsid w:val="00597425"/>
    <w:rsid w:val="005C33BF"/>
    <w:rsid w:val="005C4098"/>
    <w:rsid w:val="005F07D7"/>
    <w:rsid w:val="00606719"/>
    <w:rsid w:val="00673D89"/>
    <w:rsid w:val="00765C10"/>
    <w:rsid w:val="00783EE4"/>
    <w:rsid w:val="007911AF"/>
    <w:rsid w:val="007A4AED"/>
    <w:rsid w:val="007C2928"/>
    <w:rsid w:val="007E6373"/>
    <w:rsid w:val="00840F4B"/>
    <w:rsid w:val="008A42BE"/>
    <w:rsid w:val="008D0F6A"/>
    <w:rsid w:val="008E2CE1"/>
    <w:rsid w:val="009463AC"/>
    <w:rsid w:val="00975F67"/>
    <w:rsid w:val="009D7D0A"/>
    <w:rsid w:val="009E0FEF"/>
    <w:rsid w:val="00A353F8"/>
    <w:rsid w:val="00A73DE7"/>
    <w:rsid w:val="00AA3FB2"/>
    <w:rsid w:val="00AC7571"/>
    <w:rsid w:val="00AE6B81"/>
    <w:rsid w:val="00B32597"/>
    <w:rsid w:val="00B35D9C"/>
    <w:rsid w:val="00B6624F"/>
    <w:rsid w:val="00B838A3"/>
    <w:rsid w:val="00BD7217"/>
    <w:rsid w:val="00C14214"/>
    <w:rsid w:val="00C5131C"/>
    <w:rsid w:val="00C5204F"/>
    <w:rsid w:val="00C807CB"/>
    <w:rsid w:val="00CD79C3"/>
    <w:rsid w:val="00CF76A1"/>
    <w:rsid w:val="00D32977"/>
    <w:rsid w:val="00D858A1"/>
    <w:rsid w:val="00D9780A"/>
    <w:rsid w:val="00DA3FDD"/>
    <w:rsid w:val="00E500F9"/>
    <w:rsid w:val="00E70E2E"/>
    <w:rsid w:val="00E8074E"/>
    <w:rsid w:val="00E956E1"/>
    <w:rsid w:val="00EB0C33"/>
    <w:rsid w:val="00EF4CC2"/>
    <w:rsid w:val="00EF7760"/>
    <w:rsid w:val="00F661AE"/>
    <w:rsid w:val="00F8679D"/>
    <w:rsid w:val="00F86DAB"/>
    <w:rsid w:val="00F9194E"/>
    <w:rsid w:val="00F94FCC"/>
    <w:rsid w:val="00F95CEE"/>
    <w:rsid w:val="00FB2F60"/>
    <w:rsid w:val="00FC770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96CC96D"/>
  <w15:chartTrackingRefBased/>
  <w15:docId w15:val="{7C674D94-1DBB-3D42-8D2F-19232FE9B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8D1"/>
    <w:pPr>
      <w:spacing w:line="279" w:lineRule="auto"/>
    </w:pPr>
    <w:rPr>
      <w:kern w:val="0"/>
      <w:lang w:val="en-US"/>
      <w14:ligatures w14:val="none"/>
    </w:rPr>
  </w:style>
  <w:style w:type="paragraph" w:styleId="Heading1">
    <w:name w:val="heading 1"/>
    <w:basedOn w:val="Normal"/>
    <w:next w:val="Normal"/>
    <w:link w:val="Heading1Char"/>
    <w:uiPriority w:val="9"/>
    <w:qFormat/>
    <w:rsid w:val="0034071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34071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34071E"/>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34071E"/>
    <w:pPr>
      <w:keepNext/>
      <w:keepLines/>
      <w:spacing w:before="80" w:after="40" w:line="278" w:lineRule="auto"/>
      <w:outlineLvl w:val="3"/>
    </w:pPr>
    <w:rPr>
      <w:rFonts w:eastAsiaTheme="majorEastAsia"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34071E"/>
    <w:pPr>
      <w:keepNext/>
      <w:keepLines/>
      <w:spacing w:before="80" w:after="40" w:line="278" w:lineRule="auto"/>
      <w:outlineLvl w:val="4"/>
    </w:pPr>
    <w:rPr>
      <w:rFonts w:eastAsiaTheme="majorEastAsia"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34071E"/>
    <w:pPr>
      <w:keepNext/>
      <w:keepLines/>
      <w:spacing w:before="40" w:after="0" w:line="278" w:lineRule="auto"/>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34071E"/>
    <w:pPr>
      <w:keepNext/>
      <w:keepLines/>
      <w:spacing w:before="40" w:after="0" w:line="278" w:lineRule="auto"/>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34071E"/>
    <w:pPr>
      <w:keepNext/>
      <w:keepLines/>
      <w:spacing w:after="0" w:line="278" w:lineRule="auto"/>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34071E"/>
    <w:pPr>
      <w:keepNext/>
      <w:keepLines/>
      <w:spacing w:after="0" w:line="278" w:lineRule="auto"/>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07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07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07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07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07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07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07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07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071E"/>
    <w:rPr>
      <w:rFonts w:eastAsiaTheme="majorEastAsia" w:cstheme="majorBidi"/>
      <w:color w:val="272727" w:themeColor="text1" w:themeTint="D8"/>
    </w:rPr>
  </w:style>
  <w:style w:type="paragraph" w:styleId="Title">
    <w:name w:val="Title"/>
    <w:basedOn w:val="Normal"/>
    <w:next w:val="Normal"/>
    <w:link w:val="TitleChar"/>
    <w:uiPriority w:val="10"/>
    <w:qFormat/>
    <w:rsid w:val="0034071E"/>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3407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071E"/>
    <w:pPr>
      <w:numPr>
        <w:ilvl w:val="1"/>
      </w:numPr>
      <w:spacing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3407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071E"/>
    <w:pPr>
      <w:spacing w:before="160" w:line="278" w:lineRule="auto"/>
      <w:jc w:val="center"/>
    </w:pPr>
    <w:rPr>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34071E"/>
    <w:rPr>
      <w:i/>
      <w:iCs/>
      <w:color w:val="404040" w:themeColor="text1" w:themeTint="BF"/>
    </w:rPr>
  </w:style>
  <w:style w:type="paragraph" w:styleId="ListParagraph">
    <w:name w:val="List Paragraph"/>
    <w:basedOn w:val="Normal"/>
    <w:uiPriority w:val="34"/>
    <w:qFormat/>
    <w:rsid w:val="0034071E"/>
    <w:pPr>
      <w:spacing w:line="278" w:lineRule="auto"/>
      <w:ind w:left="720"/>
      <w:contextualSpacing/>
    </w:pPr>
    <w:rPr>
      <w:kern w:val="2"/>
      <w:lang w:val="en-CA"/>
      <w14:ligatures w14:val="standardContextual"/>
    </w:rPr>
  </w:style>
  <w:style w:type="character" w:styleId="IntenseEmphasis">
    <w:name w:val="Intense Emphasis"/>
    <w:basedOn w:val="DefaultParagraphFont"/>
    <w:uiPriority w:val="21"/>
    <w:qFormat/>
    <w:rsid w:val="0034071E"/>
    <w:rPr>
      <w:i/>
      <w:iCs/>
      <w:color w:val="0F4761" w:themeColor="accent1" w:themeShade="BF"/>
    </w:rPr>
  </w:style>
  <w:style w:type="paragraph" w:styleId="IntenseQuote">
    <w:name w:val="Intense Quote"/>
    <w:basedOn w:val="Normal"/>
    <w:next w:val="Normal"/>
    <w:link w:val="IntenseQuoteChar"/>
    <w:uiPriority w:val="30"/>
    <w:qFormat/>
    <w:rsid w:val="0034071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34071E"/>
    <w:rPr>
      <w:i/>
      <w:iCs/>
      <w:color w:val="0F4761" w:themeColor="accent1" w:themeShade="BF"/>
    </w:rPr>
  </w:style>
  <w:style w:type="character" w:styleId="IntenseReference">
    <w:name w:val="Intense Reference"/>
    <w:basedOn w:val="DefaultParagraphFont"/>
    <w:uiPriority w:val="32"/>
    <w:qFormat/>
    <w:rsid w:val="0034071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58</Words>
  <Characters>6033</Characters>
  <Application>Microsoft Office Word</Application>
  <DocSecurity>0</DocSecurity>
  <Lines>50</Lines>
  <Paragraphs>14</Paragraphs>
  <ScaleCrop>false</ScaleCrop>
  <Company/>
  <LinksUpToDate>false</LinksUpToDate>
  <CharactersWithSpaces>7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ehan, Mia [CWBC]</dc:creator>
  <cp:keywords/>
  <dc:description/>
  <cp:lastModifiedBy>Sheehan, Mia [CWBC]</cp:lastModifiedBy>
  <cp:revision>2</cp:revision>
  <dcterms:created xsi:type="dcterms:W3CDTF">2025-02-27T00:23:00Z</dcterms:created>
  <dcterms:modified xsi:type="dcterms:W3CDTF">2025-02-27T00:26:00Z</dcterms:modified>
</cp:coreProperties>
</file>